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035"/>
      </w:tblGrid>
      <w:tr>
        <w:trPr/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5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rimer sequence </w:t>
            </w:r>
          </w:p>
        </w:tc>
      </w:tr>
      <w:tr>
        <w:trPr/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3</w:t>
            </w:r>
          </w:p>
        </w:tc>
        <w:tc>
          <w:tcPr>
            <w:tcW w:w="503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AGTGTGCTCTATGGTGTGC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GTGCTGTTGGTGACCTGC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10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 xml:space="preserve"> 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GGCAACGCGACAGAGG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CGCCTGGCTTTGTGGG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14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GAGTCGAGCACGAACA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GATGCTGCTGAACTCG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22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AGCGGCAATGGTTCA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CCAATGCCAGTGCCT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26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ATTGGGACCAGGGCAAA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TCCCTCTTCACAGGCTTCAT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29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′-CCACAAGGTCAGCCGGGT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′-GATCCATCTGGTTACTTGTGAGAGC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33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TCTAGCGACACGATAAATCG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GCCAGTGTTCCTGCT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37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ATGCCTGCTACGAGCAT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GTGTTAGTTCTTGATCCCACAT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40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GCGATGGTGCCCATAT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 xml:space="preserve"> 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ACGTCGAGAGGGCTGATG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50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CTTTCTCCAAGTGAATGTGAGCT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TATGAGCTGCACCTGCCCT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64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GAGCAAGGAGCCTGACA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ATGATGCTCCAAATGTCC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74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GCAGGGATAGTGGAGGCA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TGAGCCCTGTTGGTGTTGAG</w:t>
            </w:r>
            <w:r>
              <w:rPr>
                <w:rFonts w:eastAsia="等线 Light" w:cs="Times New Roman" w:ascii="Times New Roman" w:hAnsi="Times New Roman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NTB</w:t>
            </w:r>
          </w:p>
        </w:tc>
        <w:tc>
          <w:tcPr>
            <w:tcW w:w="5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color w:val="00000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TTGTTTGACACCGAAGAGGAG</w:t>
            </w:r>
            <w:r>
              <w:rPr>
                <w:rFonts w:eastAsia="等线 Light" w:cs="Times New Roman" w:ascii="Times New Roman" w:hAnsi="Times New Roman"/>
                <w:color w:val="000000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color w:val="00000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TAGCTGTCCCTGGAGGAGTTT</w:t>
            </w:r>
            <w:r>
              <w:rPr>
                <w:rFonts w:eastAsia="等线 Light" w:cs="Times New Roman" w:ascii="Times New Roman" w:hAnsi="Times New Roman"/>
                <w:color w:val="000000"/>
                <w:sz w:val="16"/>
                <w:szCs w:val="16"/>
              </w:rPr>
              <w:t>-3′</w:t>
            </w:r>
          </w:p>
        </w:tc>
      </w:tr>
      <w:tr>
        <w:trPr/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IP41</w:t>
            </w:r>
          </w:p>
        </w:tc>
        <w:tc>
          <w:tcPr>
            <w:tcW w:w="50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: </w:t>
            </w:r>
            <w:r>
              <w:rPr>
                <w:rFonts w:eastAsia="等线 Light" w:cs="Times New Roman" w:ascii="Times New Roman" w:hAnsi="Times New Roman"/>
                <w:color w:val="00000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AATCATTGTAGGCCATTGTCG</w:t>
            </w:r>
            <w:r>
              <w:rPr>
                <w:rFonts w:eastAsia="等线 Light" w:cs="Times New Roman" w:ascii="Times New Roman" w:hAnsi="Times New Roman"/>
                <w:color w:val="000000"/>
                <w:sz w:val="16"/>
                <w:szCs w:val="16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: </w:t>
            </w:r>
            <w:r>
              <w:rPr>
                <w:rFonts w:eastAsia="等线 Light" w:cs="Times New Roman" w:ascii="Times New Roman" w:hAnsi="Times New Roman"/>
                <w:color w:val="000000"/>
                <w:sz w:val="16"/>
                <w:szCs w:val="16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AAATTAAGCCAGCGGGAGTG</w:t>
            </w:r>
            <w:r>
              <w:rPr>
                <w:rFonts w:eastAsia="等线 Light" w:cs="Times New Roman" w:ascii="Times New Roman" w:hAnsi="Times New Roman"/>
                <w:color w:val="000000"/>
                <w:sz w:val="16"/>
                <w:szCs w:val="16"/>
              </w:rPr>
              <w:t>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3T00:25:00Z</dcterms:created>
  <dc:creator>99767</dc:creator>
  <dc:description/>
  <cp:keywords/>
  <dc:language>en-US</dc:language>
  <cp:lastModifiedBy> </cp:lastModifiedBy>
  <dcterms:modified xsi:type="dcterms:W3CDTF">2018-11-17T09:18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